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1A3" w:rsidRDefault="00A601A3">
      <w:pPr>
        <w:rPr>
          <w:lang w:val="nb-NO"/>
        </w:rPr>
      </w:pPr>
    </w:p>
    <w:p w:rsidR="007A1778" w:rsidRPr="005560E4" w:rsidRDefault="00975A14">
      <w:pPr>
        <w:rPr>
          <w:rFonts w:ascii="Times New Roman" w:hAnsi="Times New Roman" w:cs="Times New Roman"/>
        </w:rPr>
      </w:pPr>
      <w:r w:rsidRPr="005560E4">
        <w:rPr>
          <w:rFonts w:ascii="Times New Roman" w:hAnsi="Times New Roman" w:cs="Times New Roman"/>
        </w:rPr>
        <w:t xml:space="preserve">Supplementary </w:t>
      </w:r>
      <w:r w:rsidR="00696485" w:rsidRPr="005560E4">
        <w:rPr>
          <w:rFonts w:ascii="Times New Roman" w:hAnsi="Times New Roman" w:cs="Times New Roman"/>
        </w:rPr>
        <w:t>Table</w:t>
      </w:r>
      <w:r w:rsidR="0039036C" w:rsidRPr="005560E4">
        <w:rPr>
          <w:rFonts w:ascii="Times New Roman" w:hAnsi="Times New Roman" w:cs="Times New Roman"/>
        </w:rPr>
        <w:t xml:space="preserve"> </w:t>
      </w:r>
      <w:r w:rsidR="007A1778" w:rsidRPr="005560E4">
        <w:rPr>
          <w:rFonts w:ascii="Times New Roman" w:hAnsi="Times New Roman" w:cs="Times New Roman"/>
        </w:rPr>
        <w:t>S</w:t>
      </w:r>
      <w:r w:rsidR="005560E4" w:rsidRPr="005560E4">
        <w:rPr>
          <w:rFonts w:ascii="Times New Roman" w:hAnsi="Times New Roman" w:cs="Times New Roman"/>
        </w:rPr>
        <w:t>3</w:t>
      </w:r>
      <w:r w:rsidR="00696485" w:rsidRPr="005560E4">
        <w:rPr>
          <w:rFonts w:ascii="Times New Roman" w:hAnsi="Times New Roman" w:cs="Times New Roman"/>
        </w:rPr>
        <w:t>. Properties</w:t>
      </w:r>
      <w:r w:rsidR="00F71E41" w:rsidRPr="005560E4">
        <w:rPr>
          <w:rFonts w:ascii="Times New Roman" w:hAnsi="Times New Roman" w:cs="Times New Roman"/>
        </w:rPr>
        <w:t xml:space="preserve"> of each partition, </w:t>
      </w:r>
      <w:r w:rsidR="007607FF" w:rsidRPr="005560E4">
        <w:rPr>
          <w:rFonts w:ascii="Times New Roman" w:hAnsi="Times New Roman" w:cs="Times New Roman"/>
        </w:rPr>
        <w:t xml:space="preserve">estimated from </w:t>
      </w:r>
      <w:r w:rsidR="00D867A4" w:rsidRPr="00D867A4">
        <w:rPr>
          <w:rFonts w:ascii="Times New Roman" w:hAnsi="Times New Roman" w:cs="Times New Roman"/>
          <w:highlight w:val="yellow"/>
        </w:rPr>
        <w:t>a fully resolved tree topology resulting from</w:t>
      </w:r>
      <w:r w:rsidR="00D867A4">
        <w:rPr>
          <w:rFonts w:ascii="Times New Roman" w:hAnsi="Times New Roman" w:cs="Times New Roman"/>
        </w:rPr>
        <w:t xml:space="preserve"> </w:t>
      </w:r>
      <w:r w:rsidR="003A2F91" w:rsidRPr="003A2F91">
        <w:rPr>
          <w:rFonts w:ascii="Times New Roman" w:hAnsi="Times New Roman" w:cs="Times New Roman"/>
          <w:highlight w:val="yellow"/>
        </w:rPr>
        <w:t>the parsimony analysis of</w:t>
      </w:r>
      <w:r w:rsidR="003A2F91">
        <w:rPr>
          <w:rFonts w:ascii="Times New Roman" w:hAnsi="Times New Roman" w:cs="Times New Roman"/>
        </w:rPr>
        <w:t xml:space="preserve"> </w:t>
      </w:r>
      <w:r w:rsidR="007607FF" w:rsidRPr="005560E4">
        <w:rPr>
          <w:rFonts w:ascii="Times New Roman" w:hAnsi="Times New Roman" w:cs="Times New Roman"/>
        </w:rPr>
        <w:t xml:space="preserve">84 taxa </w:t>
      </w:r>
      <w:r w:rsidR="00D867A4">
        <w:rPr>
          <w:rFonts w:ascii="Times New Roman" w:hAnsi="Times New Roman" w:cs="Times New Roman"/>
        </w:rPr>
        <w:t>(</w:t>
      </w:r>
      <w:r w:rsidR="00F71E41" w:rsidRPr="005560E4">
        <w:rPr>
          <w:rFonts w:ascii="Times New Roman" w:hAnsi="Times New Roman" w:cs="Times New Roman"/>
        </w:rPr>
        <w:t>no missing data</w:t>
      </w:r>
      <w:r w:rsidR="00D867A4">
        <w:rPr>
          <w:rFonts w:ascii="Times New Roman" w:hAnsi="Times New Roman" w:cs="Times New Roman"/>
        </w:rPr>
        <w:t>)</w:t>
      </w:r>
      <w:bookmarkStart w:id="0" w:name="_GoBack"/>
      <w:bookmarkEnd w:id="0"/>
      <w:r w:rsidR="007607FF" w:rsidRPr="005560E4">
        <w:rPr>
          <w:rFonts w:ascii="Times New Roman" w:hAnsi="Times New Roman" w:cs="Times New Roman"/>
        </w:rPr>
        <w:t>.</w:t>
      </w:r>
      <w:r w:rsidR="00D867A4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859"/>
        <w:gridCol w:w="847"/>
        <w:gridCol w:w="737"/>
        <w:gridCol w:w="924"/>
        <w:gridCol w:w="920"/>
        <w:gridCol w:w="1843"/>
      </w:tblGrid>
      <w:tr w:rsidR="00DA3995" w:rsidRPr="005560E4" w:rsidTr="00E74FC1"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Partition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:rsidR="00DA3995" w:rsidRPr="005560E4" w:rsidRDefault="00DA3995" w:rsidP="007A1778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# taxa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:rsidR="00DA3995" w:rsidRPr="005560E4" w:rsidRDefault="00865FD6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C</w:t>
            </w:r>
            <w:r w:rsidR="00DA3995" w:rsidRPr="005560E4">
              <w:rPr>
                <w:rFonts w:ascii="Times New Roman" w:hAnsi="Times New Roman" w:cs="Times New Roman"/>
                <w:lang w:val="nb-NO"/>
              </w:rPr>
              <w:t>har</w:t>
            </w:r>
            <w:r w:rsidRPr="005560E4">
              <w:rPr>
                <w:rFonts w:ascii="Times New Roman" w:hAnsi="Times New Roman" w:cs="Times New Roman"/>
                <w:lang w:val="nb-NO"/>
              </w:rPr>
              <w:t>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PI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:rsidR="00DA3995" w:rsidRPr="005560E4" w:rsidRDefault="00DA3995" w:rsidP="009B67CD">
            <w:pPr>
              <w:jc w:val="right"/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Steps*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CI</w:t>
            </w:r>
            <w:r w:rsidR="00D5285A" w:rsidRPr="005560E4">
              <w:rPr>
                <w:rFonts w:ascii="Times New Roman" w:hAnsi="Times New Roman" w:cs="Times New Roman"/>
                <w:lang w:val="nb-NO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Best model</w:t>
            </w:r>
          </w:p>
        </w:tc>
      </w:tr>
      <w:tr w:rsidR="002B57C5" w:rsidRPr="005560E4" w:rsidTr="00E74FC1">
        <w:tc>
          <w:tcPr>
            <w:tcW w:w="1310" w:type="dxa"/>
            <w:tcBorders>
              <w:top w:val="single" w:sz="4" w:space="0" w:color="auto"/>
            </w:tcBorders>
          </w:tcPr>
          <w:p w:rsidR="002B57C5" w:rsidRPr="005560E4" w:rsidRDefault="002B57C5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</w:tcPr>
          <w:p w:rsidR="002B57C5" w:rsidRPr="005560E4" w:rsidRDefault="002B57C5" w:rsidP="007A1778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</w:tcPr>
          <w:p w:rsidR="002B57C5" w:rsidRPr="005560E4" w:rsidRDefault="002B57C5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2B57C5" w:rsidRPr="005560E4" w:rsidRDefault="002B57C5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2B57C5" w:rsidRPr="005560E4" w:rsidRDefault="002B57C5" w:rsidP="009B67CD">
            <w:pPr>
              <w:jc w:val="right"/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2B57C5" w:rsidRPr="005560E4" w:rsidRDefault="002B57C5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B57C5" w:rsidRPr="005560E4" w:rsidRDefault="002B57C5">
            <w:pPr>
              <w:rPr>
                <w:rFonts w:ascii="Times New Roman" w:hAnsi="Times New Roman" w:cs="Times New Roman"/>
                <w:lang w:val="nb-NO"/>
              </w:rPr>
            </w:pPr>
          </w:p>
        </w:tc>
      </w:tr>
      <w:tr w:rsidR="00DA3995" w:rsidRPr="005560E4" w:rsidTr="00E74FC1">
        <w:tc>
          <w:tcPr>
            <w:tcW w:w="1310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COI</w:t>
            </w:r>
          </w:p>
        </w:tc>
        <w:tc>
          <w:tcPr>
            <w:tcW w:w="859" w:type="dxa"/>
          </w:tcPr>
          <w:p w:rsidR="00DA3995" w:rsidRPr="005560E4" w:rsidRDefault="00DA3995" w:rsidP="007A1778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190</w:t>
            </w:r>
          </w:p>
        </w:tc>
        <w:tc>
          <w:tcPr>
            <w:tcW w:w="847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690</w:t>
            </w:r>
          </w:p>
        </w:tc>
        <w:tc>
          <w:tcPr>
            <w:tcW w:w="737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343</w:t>
            </w:r>
          </w:p>
        </w:tc>
        <w:tc>
          <w:tcPr>
            <w:tcW w:w="924" w:type="dxa"/>
          </w:tcPr>
          <w:p w:rsidR="00DA3995" w:rsidRPr="005560E4" w:rsidRDefault="00DA3995" w:rsidP="009B67CD">
            <w:pPr>
              <w:jc w:val="right"/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6872</w:t>
            </w:r>
          </w:p>
        </w:tc>
        <w:tc>
          <w:tcPr>
            <w:tcW w:w="920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0.10</w:t>
            </w:r>
          </w:p>
        </w:tc>
        <w:tc>
          <w:tcPr>
            <w:tcW w:w="1843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GTR+I+G</w:t>
            </w:r>
          </w:p>
        </w:tc>
      </w:tr>
      <w:tr w:rsidR="00DA3995" w:rsidRPr="005560E4" w:rsidTr="00E74FC1">
        <w:tc>
          <w:tcPr>
            <w:tcW w:w="1310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 xml:space="preserve">  Coi1st</w:t>
            </w:r>
          </w:p>
        </w:tc>
        <w:tc>
          <w:tcPr>
            <w:tcW w:w="859" w:type="dxa"/>
          </w:tcPr>
          <w:p w:rsidR="00DA3995" w:rsidRPr="005560E4" w:rsidRDefault="00DA3995" w:rsidP="007A1778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847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230</w:t>
            </w:r>
          </w:p>
        </w:tc>
        <w:tc>
          <w:tcPr>
            <w:tcW w:w="737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29</w:t>
            </w:r>
          </w:p>
        </w:tc>
        <w:tc>
          <w:tcPr>
            <w:tcW w:w="924" w:type="dxa"/>
          </w:tcPr>
          <w:p w:rsidR="00DA3995" w:rsidRPr="005560E4" w:rsidRDefault="00DA3995" w:rsidP="00D5285A">
            <w:pPr>
              <w:jc w:val="right"/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122</w:t>
            </w:r>
            <w:r w:rsidR="00D5285A" w:rsidRPr="005560E4">
              <w:rPr>
                <w:rFonts w:ascii="Times New Roman" w:hAnsi="Times New Roman" w:cs="Times New Roman"/>
                <w:lang w:val="nb-NO"/>
              </w:rPr>
              <w:t>7</w:t>
            </w:r>
          </w:p>
        </w:tc>
        <w:tc>
          <w:tcPr>
            <w:tcW w:w="920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0.13</w:t>
            </w:r>
          </w:p>
        </w:tc>
        <w:tc>
          <w:tcPr>
            <w:tcW w:w="1843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GTR+I+G</w:t>
            </w:r>
          </w:p>
        </w:tc>
      </w:tr>
      <w:tr w:rsidR="00DA3995" w:rsidRPr="005560E4" w:rsidTr="00E74FC1">
        <w:tc>
          <w:tcPr>
            <w:tcW w:w="1310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 xml:space="preserve">  Coi2nd</w:t>
            </w:r>
          </w:p>
        </w:tc>
        <w:tc>
          <w:tcPr>
            <w:tcW w:w="859" w:type="dxa"/>
          </w:tcPr>
          <w:p w:rsidR="00DA3995" w:rsidRPr="005560E4" w:rsidRDefault="00DA3995" w:rsidP="007A1778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847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230</w:t>
            </w:r>
          </w:p>
        </w:tc>
        <w:tc>
          <w:tcPr>
            <w:tcW w:w="737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33</w:t>
            </w:r>
          </w:p>
        </w:tc>
        <w:tc>
          <w:tcPr>
            <w:tcW w:w="924" w:type="dxa"/>
          </w:tcPr>
          <w:p w:rsidR="00DA3995" w:rsidRPr="005560E4" w:rsidRDefault="00DA3995" w:rsidP="009B67CD">
            <w:pPr>
              <w:jc w:val="right"/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271</w:t>
            </w:r>
          </w:p>
        </w:tc>
        <w:tc>
          <w:tcPr>
            <w:tcW w:w="920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0.24</w:t>
            </w:r>
          </w:p>
        </w:tc>
        <w:tc>
          <w:tcPr>
            <w:tcW w:w="1843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GTR+I+G</w:t>
            </w:r>
          </w:p>
        </w:tc>
      </w:tr>
      <w:tr w:rsidR="00DA3995" w:rsidRPr="005560E4" w:rsidTr="00E74FC1">
        <w:tc>
          <w:tcPr>
            <w:tcW w:w="1310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 xml:space="preserve">  Coi3rd</w:t>
            </w:r>
          </w:p>
        </w:tc>
        <w:tc>
          <w:tcPr>
            <w:tcW w:w="859" w:type="dxa"/>
          </w:tcPr>
          <w:p w:rsidR="00DA3995" w:rsidRPr="005560E4" w:rsidRDefault="00DA3995" w:rsidP="007A1778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847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230</w:t>
            </w:r>
          </w:p>
        </w:tc>
        <w:tc>
          <w:tcPr>
            <w:tcW w:w="737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224</w:t>
            </w:r>
          </w:p>
        </w:tc>
        <w:tc>
          <w:tcPr>
            <w:tcW w:w="924" w:type="dxa"/>
          </w:tcPr>
          <w:p w:rsidR="00DA3995" w:rsidRPr="005560E4" w:rsidRDefault="00D5285A" w:rsidP="009B67CD">
            <w:pPr>
              <w:jc w:val="right"/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5376</w:t>
            </w:r>
          </w:p>
        </w:tc>
        <w:tc>
          <w:tcPr>
            <w:tcW w:w="920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0.09</w:t>
            </w:r>
          </w:p>
        </w:tc>
        <w:tc>
          <w:tcPr>
            <w:tcW w:w="1843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GTR+G</w:t>
            </w:r>
          </w:p>
        </w:tc>
      </w:tr>
      <w:tr w:rsidR="00DA3995" w:rsidRPr="005560E4" w:rsidTr="00E74FC1">
        <w:tc>
          <w:tcPr>
            <w:tcW w:w="1310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EF1a</w:t>
            </w:r>
          </w:p>
        </w:tc>
        <w:tc>
          <w:tcPr>
            <w:tcW w:w="859" w:type="dxa"/>
          </w:tcPr>
          <w:p w:rsidR="00DA3995" w:rsidRPr="005560E4" w:rsidRDefault="00DA3995" w:rsidP="007A1778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164</w:t>
            </w:r>
          </w:p>
        </w:tc>
        <w:tc>
          <w:tcPr>
            <w:tcW w:w="847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857</w:t>
            </w:r>
          </w:p>
        </w:tc>
        <w:tc>
          <w:tcPr>
            <w:tcW w:w="737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326</w:t>
            </w:r>
          </w:p>
        </w:tc>
        <w:tc>
          <w:tcPr>
            <w:tcW w:w="924" w:type="dxa"/>
          </w:tcPr>
          <w:p w:rsidR="00DA3995" w:rsidRPr="005560E4" w:rsidRDefault="00DA3995" w:rsidP="009B67CD">
            <w:pPr>
              <w:jc w:val="right"/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4882</w:t>
            </w:r>
          </w:p>
        </w:tc>
        <w:tc>
          <w:tcPr>
            <w:tcW w:w="920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0.13</w:t>
            </w:r>
          </w:p>
        </w:tc>
        <w:tc>
          <w:tcPr>
            <w:tcW w:w="1843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GTR+I+G</w:t>
            </w:r>
          </w:p>
        </w:tc>
      </w:tr>
      <w:tr w:rsidR="00DA3995" w:rsidRPr="005560E4" w:rsidTr="00E74FC1">
        <w:tc>
          <w:tcPr>
            <w:tcW w:w="1310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 xml:space="preserve">  Ef1st</w:t>
            </w:r>
          </w:p>
        </w:tc>
        <w:tc>
          <w:tcPr>
            <w:tcW w:w="859" w:type="dxa"/>
          </w:tcPr>
          <w:p w:rsidR="00DA3995" w:rsidRPr="005560E4" w:rsidRDefault="00DA3995" w:rsidP="007A1778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847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286</w:t>
            </w:r>
          </w:p>
        </w:tc>
        <w:tc>
          <w:tcPr>
            <w:tcW w:w="737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44</w:t>
            </w:r>
          </w:p>
        </w:tc>
        <w:tc>
          <w:tcPr>
            <w:tcW w:w="924" w:type="dxa"/>
          </w:tcPr>
          <w:p w:rsidR="00DA3995" w:rsidRPr="005560E4" w:rsidRDefault="00D5285A" w:rsidP="009B67CD">
            <w:pPr>
              <w:jc w:val="right"/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437</w:t>
            </w:r>
          </w:p>
        </w:tc>
        <w:tc>
          <w:tcPr>
            <w:tcW w:w="920" w:type="dxa"/>
          </w:tcPr>
          <w:p w:rsidR="00DA3995" w:rsidRPr="005560E4" w:rsidRDefault="00F71E41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0.17</w:t>
            </w:r>
          </w:p>
        </w:tc>
        <w:tc>
          <w:tcPr>
            <w:tcW w:w="1843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GTR+I+G</w:t>
            </w:r>
          </w:p>
        </w:tc>
      </w:tr>
      <w:tr w:rsidR="00DA3995" w:rsidRPr="005560E4" w:rsidTr="00E74FC1">
        <w:tc>
          <w:tcPr>
            <w:tcW w:w="1310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 xml:space="preserve">  Ef2nd</w:t>
            </w:r>
          </w:p>
        </w:tc>
        <w:tc>
          <w:tcPr>
            <w:tcW w:w="859" w:type="dxa"/>
          </w:tcPr>
          <w:p w:rsidR="00DA3995" w:rsidRPr="005560E4" w:rsidRDefault="00DA3995" w:rsidP="007A1778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847" w:type="dxa"/>
          </w:tcPr>
          <w:p w:rsidR="00DA3995" w:rsidRPr="005560E4" w:rsidRDefault="00F71E41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286</w:t>
            </w:r>
          </w:p>
        </w:tc>
        <w:tc>
          <w:tcPr>
            <w:tcW w:w="737" w:type="dxa"/>
          </w:tcPr>
          <w:p w:rsidR="00DA3995" w:rsidRPr="005560E4" w:rsidRDefault="00F71E41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19</w:t>
            </w:r>
          </w:p>
        </w:tc>
        <w:tc>
          <w:tcPr>
            <w:tcW w:w="924" w:type="dxa"/>
          </w:tcPr>
          <w:p w:rsidR="00DA3995" w:rsidRPr="005560E4" w:rsidRDefault="00D5285A" w:rsidP="009B67CD">
            <w:pPr>
              <w:jc w:val="right"/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204</w:t>
            </w:r>
          </w:p>
        </w:tc>
        <w:tc>
          <w:tcPr>
            <w:tcW w:w="920" w:type="dxa"/>
          </w:tcPr>
          <w:p w:rsidR="00DA3995" w:rsidRPr="005560E4" w:rsidRDefault="00F71E41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0.17</w:t>
            </w:r>
          </w:p>
        </w:tc>
        <w:tc>
          <w:tcPr>
            <w:tcW w:w="1843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GTR+I+G</w:t>
            </w:r>
          </w:p>
        </w:tc>
      </w:tr>
      <w:tr w:rsidR="00DA3995" w:rsidRPr="005560E4" w:rsidTr="00E74FC1">
        <w:tc>
          <w:tcPr>
            <w:tcW w:w="1310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 xml:space="preserve">  Ef3rd</w:t>
            </w:r>
          </w:p>
        </w:tc>
        <w:tc>
          <w:tcPr>
            <w:tcW w:w="859" w:type="dxa"/>
          </w:tcPr>
          <w:p w:rsidR="00DA3995" w:rsidRPr="005560E4" w:rsidRDefault="00DA3995" w:rsidP="007A1778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847" w:type="dxa"/>
          </w:tcPr>
          <w:p w:rsidR="00DA3995" w:rsidRPr="005560E4" w:rsidRDefault="00F71E41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285</w:t>
            </w:r>
          </w:p>
        </w:tc>
        <w:tc>
          <w:tcPr>
            <w:tcW w:w="737" w:type="dxa"/>
          </w:tcPr>
          <w:p w:rsidR="00DA3995" w:rsidRPr="005560E4" w:rsidRDefault="00F71E41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263</w:t>
            </w:r>
          </w:p>
        </w:tc>
        <w:tc>
          <w:tcPr>
            <w:tcW w:w="924" w:type="dxa"/>
          </w:tcPr>
          <w:p w:rsidR="00DA3995" w:rsidRPr="005560E4" w:rsidRDefault="00D5285A" w:rsidP="009B67CD">
            <w:pPr>
              <w:jc w:val="right"/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4242</w:t>
            </w:r>
          </w:p>
        </w:tc>
        <w:tc>
          <w:tcPr>
            <w:tcW w:w="920" w:type="dxa"/>
          </w:tcPr>
          <w:p w:rsidR="00DA3995" w:rsidRPr="005560E4" w:rsidRDefault="00F71E41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0.13</w:t>
            </w:r>
          </w:p>
        </w:tc>
        <w:tc>
          <w:tcPr>
            <w:tcW w:w="1843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GTR+I+G</w:t>
            </w:r>
          </w:p>
        </w:tc>
      </w:tr>
      <w:tr w:rsidR="00DA3995" w:rsidRPr="005560E4" w:rsidTr="00E74FC1">
        <w:tc>
          <w:tcPr>
            <w:tcW w:w="1310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CAD</w:t>
            </w:r>
          </w:p>
        </w:tc>
        <w:tc>
          <w:tcPr>
            <w:tcW w:w="859" w:type="dxa"/>
          </w:tcPr>
          <w:p w:rsidR="00DA3995" w:rsidRPr="005560E4" w:rsidRDefault="00DA3995" w:rsidP="007A1778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847" w:type="dxa"/>
          </w:tcPr>
          <w:p w:rsidR="00DA3995" w:rsidRPr="005560E4" w:rsidRDefault="00F71E41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675</w:t>
            </w:r>
          </w:p>
        </w:tc>
        <w:tc>
          <w:tcPr>
            <w:tcW w:w="737" w:type="dxa"/>
          </w:tcPr>
          <w:p w:rsidR="00DA3995" w:rsidRPr="005560E4" w:rsidRDefault="00F71E41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323</w:t>
            </w:r>
          </w:p>
        </w:tc>
        <w:tc>
          <w:tcPr>
            <w:tcW w:w="924" w:type="dxa"/>
          </w:tcPr>
          <w:p w:rsidR="00DA3995" w:rsidRPr="005560E4" w:rsidRDefault="00D5285A" w:rsidP="009B67CD">
            <w:pPr>
              <w:jc w:val="right"/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5776</w:t>
            </w:r>
          </w:p>
        </w:tc>
        <w:tc>
          <w:tcPr>
            <w:tcW w:w="920" w:type="dxa"/>
          </w:tcPr>
          <w:p w:rsidR="00DA3995" w:rsidRPr="005560E4" w:rsidRDefault="00F71E41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0.12</w:t>
            </w:r>
          </w:p>
        </w:tc>
        <w:tc>
          <w:tcPr>
            <w:tcW w:w="1843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GTR+I+G</w:t>
            </w:r>
          </w:p>
        </w:tc>
      </w:tr>
      <w:tr w:rsidR="00DA3995" w:rsidRPr="005560E4" w:rsidTr="00E74FC1">
        <w:tc>
          <w:tcPr>
            <w:tcW w:w="1310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 xml:space="preserve">  Cad1st</w:t>
            </w:r>
          </w:p>
        </w:tc>
        <w:tc>
          <w:tcPr>
            <w:tcW w:w="859" w:type="dxa"/>
          </w:tcPr>
          <w:p w:rsidR="00DA3995" w:rsidRPr="005560E4" w:rsidRDefault="00DA3995" w:rsidP="007A1778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847" w:type="dxa"/>
          </w:tcPr>
          <w:p w:rsidR="00DA3995" w:rsidRPr="005560E4" w:rsidRDefault="00D5285A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225</w:t>
            </w:r>
          </w:p>
        </w:tc>
        <w:tc>
          <w:tcPr>
            <w:tcW w:w="737" w:type="dxa"/>
          </w:tcPr>
          <w:p w:rsidR="00DA3995" w:rsidRPr="005560E4" w:rsidRDefault="00D5285A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71</w:t>
            </w:r>
          </w:p>
        </w:tc>
        <w:tc>
          <w:tcPr>
            <w:tcW w:w="924" w:type="dxa"/>
          </w:tcPr>
          <w:p w:rsidR="00DA3995" w:rsidRPr="005560E4" w:rsidRDefault="00D5285A" w:rsidP="009B67CD">
            <w:pPr>
              <w:jc w:val="right"/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690</w:t>
            </w:r>
          </w:p>
        </w:tc>
        <w:tc>
          <w:tcPr>
            <w:tcW w:w="920" w:type="dxa"/>
          </w:tcPr>
          <w:p w:rsidR="00DA3995" w:rsidRPr="005560E4" w:rsidRDefault="00D5285A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0.17</w:t>
            </w:r>
          </w:p>
        </w:tc>
        <w:tc>
          <w:tcPr>
            <w:tcW w:w="1843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GTR+I+G</w:t>
            </w:r>
          </w:p>
        </w:tc>
      </w:tr>
      <w:tr w:rsidR="00DA3995" w:rsidRPr="005560E4" w:rsidTr="00E74FC1">
        <w:tc>
          <w:tcPr>
            <w:tcW w:w="1310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 xml:space="preserve">  Cad2nd</w:t>
            </w:r>
          </w:p>
        </w:tc>
        <w:tc>
          <w:tcPr>
            <w:tcW w:w="859" w:type="dxa"/>
          </w:tcPr>
          <w:p w:rsidR="00DA3995" w:rsidRPr="005560E4" w:rsidRDefault="00DA3995" w:rsidP="007A1778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847" w:type="dxa"/>
          </w:tcPr>
          <w:p w:rsidR="00DA3995" w:rsidRPr="005560E4" w:rsidRDefault="00D5285A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225</w:t>
            </w:r>
          </w:p>
        </w:tc>
        <w:tc>
          <w:tcPr>
            <w:tcW w:w="737" w:type="dxa"/>
          </w:tcPr>
          <w:p w:rsidR="00DA3995" w:rsidRPr="005560E4" w:rsidRDefault="00D5285A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31</w:t>
            </w:r>
          </w:p>
        </w:tc>
        <w:tc>
          <w:tcPr>
            <w:tcW w:w="924" w:type="dxa"/>
          </w:tcPr>
          <w:p w:rsidR="00DA3995" w:rsidRPr="005560E4" w:rsidRDefault="00D5285A" w:rsidP="009B67CD">
            <w:pPr>
              <w:jc w:val="right"/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230</w:t>
            </w:r>
          </w:p>
        </w:tc>
        <w:tc>
          <w:tcPr>
            <w:tcW w:w="920" w:type="dxa"/>
          </w:tcPr>
          <w:p w:rsidR="00DA3995" w:rsidRPr="005560E4" w:rsidRDefault="00D5285A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0.25</w:t>
            </w:r>
          </w:p>
        </w:tc>
        <w:tc>
          <w:tcPr>
            <w:tcW w:w="1843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GTR+I+G</w:t>
            </w:r>
          </w:p>
        </w:tc>
      </w:tr>
      <w:tr w:rsidR="00DA3995" w:rsidRPr="005560E4" w:rsidTr="00E74FC1">
        <w:tc>
          <w:tcPr>
            <w:tcW w:w="1310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 xml:space="preserve">  Cad3rd</w:t>
            </w:r>
          </w:p>
        </w:tc>
        <w:tc>
          <w:tcPr>
            <w:tcW w:w="859" w:type="dxa"/>
          </w:tcPr>
          <w:p w:rsidR="00DA3995" w:rsidRPr="005560E4" w:rsidRDefault="00DA3995" w:rsidP="007A1778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847" w:type="dxa"/>
          </w:tcPr>
          <w:p w:rsidR="00DA3995" w:rsidRPr="005560E4" w:rsidRDefault="00D5285A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225</w:t>
            </w:r>
          </w:p>
        </w:tc>
        <w:tc>
          <w:tcPr>
            <w:tcW w:w="737" w:type="dxa"/>
          </w:tcPr>
          <w:p w:rsidR="00DA3995" w:rsidRPr="005560E4" w:rsidRDefault="00D5285A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221</w:t>
            </w:r>
          </w:p>
        </w:tc>
        <w:tc>
          <w:tcPr>
            <w:tcW w:w="924" w:type="dxa"/>
          </w:tcPr>
          <w:p w:rsidR="00DA3995" w:rsidRPr="005560E4" w:rsidRDefault="00D5285A" w:rsidP="009B67CD">
            <w:pPr>
              <w:jc w:val="right"/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4856</w:t>
            </w:r>
          </w:p>
        </w:tc>
        <w:tc>
          <w:tcPr>
            <w:tcW w:w="920" w:type="dxa"/>
          </w:tcPr>
          <w:p w:rsidR="00DA3995" w:rsidRPr="005560E4" w:rsidRDefault="00D5285A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0.11</w:t>
            </w:r>
          </w:p>
        </w:tc>
        <w:tc>
          <w:tcPr>
            <w:tcW w:w="1843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GTR+I+G</w:t>
            </w:r>
          </w:p>
        </w:tc>
      </w:tr>
      <w:tr w:rsidR="00DA3995" w:rsidRPr="005560E4" w:rsidTr="00E74FC1">
        <w:tc>
          <w:tcPr>
            <w:tcW w:w="1310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ArgK</w:t>
            </w:r>
          </w:p>
        </w:tc>
        <w:tc>
          <w:tcPr>
            <w:tcW w:w="859" w:type="dxa"/>
          </w:tcPr>
          <w:p w:rsidR="00DA3995" w:rsidRPr="005560E4" w:rsidRDefault="00DA3995" w:rsidP="007A1778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847" w:type="dxa"/>
          </w:tcPr>
          <w:p w:rsidR="00DA3995" w:rsidRPr="005560E4" w:rsidRDefault="00DB52B9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801</w:t>
            </w:r>
          </w:p>
        </w:tc>
        <w:tc>
          <w:tcPr>
            <w:tcW w:w="737" w:type="dxa"/>
          </w:tcPr>
          <w:p w:rsidR="00DA3995" w:rsidRPr="005560E4" w:rsidRDefault="00DB52B9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345</w:t>
            </w:r>
          </w:p>
        </w:tc>
        <w:tc>
          <w:tcPr>
            <w:tcW w:w="924" w:type="dxa"/>
          </w:tcPr>
          <w:p w:rsidR="00DA3995" w:rsidRPr="005560E4" w:rsidRDefault="00DB52B9" w:rsidP="009B67CD">
            <w:pPr>
              <w:jc w:val="right"/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4975</w:t>
            </w:r>
          </w:p>
        </w:tc>
        <w:tc>
          <w:tcPr>
            <w:tcW w:w="920" w:type="dxa"/>
          </w:tcPr>
          <w:p w:rsidR="00DA3995" w:rsidRPr="005560E4" w:rsidRDefault="00DB52B9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0.13</w:t>
            </w:r>
          </w:p>
        </w:tc>
        <w:tc>
          <w:tcPr>
            <w:tcW w:w="1843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GTR+I+G</w:t>
            </w:r>
          </w:p>
        </w:tc>
      </w:tr>
      <w:tr w:rsidR="00DA3995" w:rsidRPr="005560E4" w:rsidTr="00E74FC1">
        <w:tc>
          <w:tcPr>
            <w:tcW w:w="1310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 xml:space="preserve">  Argk1st</w:t>
            </w:r>
          </w:p>
        </w:tc>
        <w:tc>
          <w:tcPr>
            <w:tcW w:w="859" w:type="dxa"/>
          </w:tcPr>
          <w:p w:rsidR="00DA3995" w:rsidRPr="005560E4" w:rsidRDefault="00DA3995" w:rsidP="007A1778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847" w:type="dxa"/>
          </w:tcPr>
          <w:p w:rsidR="00DA3995" w:rsidRPr="005560E4" w:rsidRDefault="00DB52B9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267</w:t>
            </w:r>
          </w:p>
        </w:tc>
        <w:tc>
          <w:tcPr>
            <w:tcW w:w="737" w:type="dxa"/>
          </w:tcPr>
          <w:p w:rsidR="00DA3995" w:rsidRPr="005560E4" w:rsidRDefault="00DB52B9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62</w:t>
            </w:r>
          </w:p>
        </w:tc>
        <w:tc>
          <w:tcPr>
            <w:tcW w:w="924" w:type="dxa"/>
          </w:tcPr>
          <w:p w:rsidR="00DA3995" w:rsidRPr="005560E4" w:rsidRDefault="00DB52B9" w:rsidP="009B67CD">
            <w:pPr>
              <w:jc w:val="right"/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511</w:t>
            </w:r>
          </w:p>
        </w:tc>
        <w:tc>
          <w:tcPr>
            <w:tcW w:w="920" w:type="dxa"/>
          </w:tcPr>
          <w:p w:rsidR="00DA3995" w:rsidRPr="005560E4" w:rsidRDefault="00DB52B9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0.15</w:t>
            </w:r>
          </w:p>
        </w:tc>
        <w:tc>
          <w:tcPr>
            <w:tcW w:w="1843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GTR+I+G</w:t>
            </w:r>
          </w:p>
        </w:tc>
      </w:tr>
      <w:tr w:rsidR="00DA3995" w:rsidRPr="005560E4" w:rsidTr="00E74FC1">
        <w:tc>
          <w:tcPr>
            <w:tcW w:w="1310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 xml:space="preserve">  Argk2nd</w:t>
            </w:r>
          </w:p>
        </w:tc>
        <w:tc>
          <w:tcPr>
            <w:tcW w:w="859" w:type="dxa"/>
          </w:tcPr>
          <w:p w:rsidR="00DA3995" w:rsidRPr="005560E4" w:rsidRDefault="00DA3995" w:rsidP="007A1778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847" w:type="dxa"/>
          </w:tcPr>
          <w:p w:rsidR="00DA3995" w:rsidRPr="005560E4" w:rsidRDefault="00DB52B9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267</w:t>
            </w:r>
          </w:p>
        </w:tc>
        <w:tc>
          <w:tcPr>
            <w:tcW w:w="737" w:type="dxa"/>
          </w:tcPr>
          <w:p w:rsidR="00DA3995" w:rsidRPr="005560E4" w:rsidRDefault="00DB52B9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24</w:t>
            </w:r>
          </w:p>
        </w:tc>
        <w:tc>
          <w:tcPr>
            <w:tcW w:w="924" w:type="dxa"/>
          </w:tcPr>
          <w:p w:rsidR="00DA3995" w:rsidRPr="005560E4" w:rsidRDefault="00DB52B9" w:rsidP="009B67CD">
            <w:pPr>
              <w:jc w:val="right"/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193</w:t>
            </w:r>
          </w:p>
        </w:tc>
        <w:tc>
          <w:tcPr>
            <w:tcW w:w="920" w:type="dxa"/>
          </w:tcPr>
          <w:p w:rsidR="00DA3995" w:rsidRPr="005560E4" w:rsidRDefault="00DB52B9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0.19</w:t>
            </w:r>
          </w:p>
        </w:tc>
        <w:tc>
          <w:tcPr>
            <w:tcW w:w="1843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GTR+I+G</w:t>
            </w:r>
          </w:p>
        </w:tc>
      </w:tr>
      <w:tr w:rsidR="00DA3995" w:rsidRPr="005560E4" w:rsidTr="00E74FC1">
        <w:tc>
          <w:tcPr>
            <w:tcW w:w="1310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 xml:space="preserve">  Argk3rd</w:t>
            </w:r>
          </w:p>
        </w:tc>
        <w:tc>
          <w:tcPr>
            <w:tcW w:w="859" w:type="dxa"/>
          </w:tcPr>
          <w:p w:rsidR="00DA3995" w:rsidRPr="005560E4" w:rsidRDefault="00DA3995" w:rsidP="007A1778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847" w:type="dxa"/>
          </w:tcPr>
          <w:p w:rsidR="00DA3995" w:rsidRPr="005560E4" w:rsidRDefault="00DB52B9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267</w:t>
            </w:r>
          </w:p>
        </w:tc>
        <w:tc>
          <w:tcPr>
            <w:tcW w:w="737" w:type="dxa"/>
          </w:tcPr>
          <w:p w:rsidR="00DA3995" w:rsidRPr="005560E4" w:rsidRDefault="00DB52B9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259</w:t>
            </w:r>
          </w:p>
        </w:tc>
        <w:tc>
          <w:tcPr>
            <w:tcW w:w="924" w:type="dxa"/>
          </w:tcPr>
          <w:p w:rsidR="00DA3995" w:rsidRPr="005560E4" w:rsidRDefault="00DB52B9" w:rsidP="009B67CD">
            <w:pPr>
              <w:jc w:val="right"/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4271</w:t>
            </w:r>
          </w:p>
        </w:tc>
        <w:tc>
          <w:tcPr>
            <w:tcW w:w="920" w:type="dxa"/>
          </w:tcPr>
          <w:p w:rsidR="00DA3995" w:rsidRPr="005560E4" w:rsidRDefault="00DB52B9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0.12</w:t>
            </w:r>
          </w:p>
        </w:tc>
        <w:tc>
          <w:tcPr>
            <w:tcW w:w="1843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GTR+I+G</w:t>
            </w:r>
          </w:p>
        </w:tc>
      </w:tr>
      <w:tr w:rsidR="00DA3995" w:rsidRPr="005560E4" w:rsidTr="00E74FC1">
        <w:tc>
          <w:tcPr>
            <w:tcW w:w="1310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28S</w:t>
            </w:r>
          </w:p>
        </w:tc>
        <w:tc>
          <w:tcPr>
            <w:tcW w:w="859" w:type="dxa"/>
          </w:tcPr>
          <w:p w:rsidR="00DA3995" w:rsidRPr="005560E4" w:rsidRDefault="00DA3995" w:rsidP="007A1778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847" w:type="dxa"/>
          </w:tcPr>
          <w:p w:rsidR="00DA3995" w:rsidRPr="005560E4" w:rsidRDefault="00DB52B9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671</w:t>
            </w:r>
          </w:p>
        </w:tc>
        <w:tc>
          <w:tcPr>
            <w:tcW w:w="737" w:type="dxa"/>
          </w:tcPr>
          <w:p w:rsidR="00DA3995" w:rsidRPr="005560E4" w:rsidRDefault="00DB52B9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265</w:t>
            </w:r>
          </w:p>
        </w:tc>
        <w:tc>
          <w:tcPr>
            <w:tcW w:w="924" w:type="dxa"/>
          </w:tcPr>
          <w:p w:rsidR="00DA3995" w:rsidRPr="005560E4" w:rsidRDefault="00DB52B9" w:rsidP="009B67CD">
            <w:pPr>
              <w:jc w:val="right"/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2594</w:t>
            </w:r>
          </w:p>
        </w:tc>
        <w:tc>
          <w:tcPr>
            <w:tcW w:w="920" w:type="dxa"/>
          </w:tcPr>
          <w:p w:rsidR="00DA3995" w:rsidRPr="005560E4" w:rsidRDefault="00DB52B9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0.19</w:t>
            </w:r>
          </w:p>
        </w:tc>
        <w:tc>
          <w:tcPr>
            <w:tcW w:w="1843" w:type="dxa"/>
          </w:tcPr>
          <w:p w:rsidR="00DA3995" w:rsidRPr="005560E4" w:rsidRDefault="00DA3995">
            <w:pPr>
              <w:rPr>
                <w:rFonts w:ascii="Times New Roman" w:hAnsi="Times New Roman" w:cs="Times New Roman"/>
                <w:lang w:val="nb-NO"/>
              </w:rPr>
            </w:pPr>
            <w:r w:rsidRPr="005560E4">
              <w:rPr>
                <w:rFonts w:ascii="Times New Roman" w:hAnsi="Times New Roman" w:cs="Times New Roman"/>
                <w:lang w:val="nb-NO"/>
              </w:rPr>
              <w:t>GTR+I+G</w:t>
            </w:r>
          </w:p>
        </w:tc>
      </w:tr>
    </w:tbl>
    <w:p w:rsidR="009B67CD" w:rsidRPr="005560E4" w:rsidRDefault="00683690" w:rsidP="00D5285A">
      <w:pPr>
        <w:rPr>
          <w:rFonts w:ascii="Times New Roman" w:hAnsi="Times New Roman" w:cs="Times New Roman"/>
          <w:lang w:val="en-US"/>
        </w:rPr>
      </w:pPr>
      <w:r w:rsidRPr="005560E4">
        <w:rPr>
          <w:rFonts w:ascii="Times New Roman" w:hAnsi="Times New Roman" w:cs="Times New Roman"/>
          <w:vertAlign w:val="superscript"/>
          <w:lang w:val="en-US"/>
        </w:rPr>
        <w:t>*</w:t>
      </w:r>
      <w:r w:rsidR="00D5285A" w:rsidRPr="005560E4">
        <w:rPr>
          <w:rFonts w:ascii="Times New Roman" w:hAnsi="Times New Roman" w:cs="Times New Roman"/>
          <w:lang w:val="en-US"/>
        </w:rPr>
        <w:t>based on informative characters only</w:t>
      </w:r>
    </w:p>
    <w:p w:rsidR="00D5285A" w:rsidRPr="00865783" w:rsidRDefault="00D5285A" w:rsidP="00D5285A">
      <w:pPr>
        <w:rPr>
          <w:lang w:val="en-US"/>
        </w:rPr>
      </w:pPr>
    </w:p>
    <w:sectPr w:rsidR="00D5285A" w:rsidRPr="008657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D20785"/>
    <w:multiLevelType w:val="hybridMultilevel"/>
    <w:tmpl w:val="F5C06066"/>
    <w:lvl w:ilvl="0" w:tplc="DC1A75A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1260C7"/>
    <w:multiLevelType w:val="hybridMultilevel"/>
    <w:tmpl w:val="F4060D20"/>
    <w:lvl w:ilvl="0" w:tplc="200AA2F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3EE3FFC"/>
    <w:multiLevelType w:val="hybridMultilevel"/>
    <w:tmpl w:val="12162E6E"/>
    <w:lvl w:ilvl="0" w:tplc="4DF4158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AE33D68"/>
    <w:multiLevelType w:val="hybridMultilevel"/>
    <w:tmpl w:val="FB627D42"/>
    <w:lvl w:ilvl="0" w:tplc="9AA411B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5901044"/>
    <w:multiLevelType w:val="hybridMultilevel"/>
    <w:tmpl w:val="9146D41C"/>
    <w:lvl w:ilvl="0" w:tplc="AD9E25E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485"/>
    <w:rsid w:val="000E42B0"/>
    <w:rsid w:val="002225C2"/>
    <w:rsid w:val="002B57C5"/>
    <w:rsid w:val="0039036C"/>
    <w:rsid w:val="003A2F91"/>
    <w:rsid w:val="005560E4"/>
    <w:rsid w:val="00683690"/>
    <w:rsid w:val="00696485"/>
    <w:rsid w:val="007607FF"/>
    <w:rsid w:val="007A1778"/>
    <w:rsid w:val="007A4AAC"/>
    <w:rsid w:val="00865783"/>
    <w:rsid w:val="00865FD6"/>
    <w:rsid w:val="00975A14"/>
    <w:rsid w:val="009B67CD"/>
    <w:rsid w:val="00A601A3"/>
    <w:rsid w:val="00AA5111"/>
    <w:rsid w:val="00BF3EA7"/>
    <w:rsid w:val="00CF4360"/>
    <w:rsid w:val="00D5285A"/>
    <w:rsid w:val="00D60923"/>
    <w:rsid w:val="00D867A4"/>
    <w:rsid w:val="00DA3995"/>
    <w:rsid w:val="00DB52B9"/>
    <w:rsid w:val="00E74FC1"/>
    <w:rsid w:val="00F71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64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B67CD"/>
    <w:pPr>
      <w:ind w:left="720"/>
      <w:contextualSpacing/>
    </w:pPr>
  </w:style>
  <w:style w:type="table" w:styleId="LightShading-Accent1">
    <w:name w:val="Light Shading Accent 1"/>
    <w:basedOn w:val="TableNormal"/>
    <w:uiPriority w:val="60"/>
    <w:rsid w:val="002B57C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64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B67CD"/>
    <w:pPr>
      <w:ind w:left="720"/>
      <w:contextualSpacing/>
    </w:pPr>
  </w:style>
  <w:style w:type="table" w:styleId="LightShading-Accent1">
    <w:name w:val="Light Shading Accent 1"/>
    <w:basedOn w:val="TableNormal"/>
    <w:uiPriority w:val="60"/>
    <w:rsid w:val="002B57C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9190FA2.dotm</Template>
  <TotalTime>17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arte</dc:creator>
  <cp:lastModifiedBy>Bjarte Henry Jordal</cp:lastModifiedBy>
  <cp:revision>8</cp:revision>
  <cp:lastPrinted>2011-12-22T09:32:00Z</cp:lastPrinted>
  <dcterms:created xsi:type="dcterms:W3CDTF">2011-11-25T15:08:00Z</dcterms:created>
  <dcterms:modified xsi:type="dcterms:W3CDTF">2012-07-04T13:42:00Z</dcterms:modified>
</cp:coreProperties>
</file>